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1CA56" w14:textId="77777777" w:rsidR="00AF4986" w:rsidRPr="00A61ADB" w:rsidRDefault="00AF4986" w:rsidP="00AF4986">
      <w:p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A61ADB">
        <w:rPr>
          <w:rFonts w:ascii="Arial" w:hAnsi="Arial" w:cs="Arial"/>
          <w:b/>
          <w:sz w:val="24"/>
          <w:szCs w:val="24"/>
          <w:lang w:val="en-GB"/>
        </w:rPr>
        <w:t>Table 1 (Supplement)</w:t>
      </w:r>
    </w:p>
    <w:tbl>
      <w:tblPr>
        <w:tblW w:w="915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0"/>
        <w:gridCol w:w="1489"/>
        <w:gridCol w:w="1488"/>
        <w:gridCol w:w="1488"/>
      </w:tblGrid>
      <w:tr w:rsidR="005D0E34" w:rsidRPr="00A61ADB" w14:paraId="08366BAE" w14:textId="48A30A37" w:rsidTr="005D0E34">
        <w:trPr>
          <w:trHeight w:val="320"/>
        </w:trPr>
        <w:tc>
          <w:tcPr>
            <w:tcW w:w="4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EC11F8" w14:textId="77777777" w:rsidR="005D0E34" w:rsidRPr="00A61ADB" w:rsidRDefault="005D0E34" w:rsidP="00820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7A30EE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>BPD remitted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5B4127F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>BPD current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14:paraId="31CBA896" w14:textId="628AD6E4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>HC</w:t>
            </w:r>
          </w:p>
        </w:tc>
      </w:tr>
      <w:tr w:rsidR="005D0E34" w:rsidRPr="00A61ADB" w14:paraId="2EB33E9A" w14:textId="6D0F5CB4" w:rsidTr="005D0E34">
        <w:trPr>
          <w:trHeight w:val="320"/>
        </w:trPr>
        <w:tc>
          <w:tcPr>
            <w:tcW w:w="766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CDA803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  <w:t>Psychiatric comorbidities</w:t>
            </w:r>
          </w:p>
        </w:tc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6459E9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5D0E34" w:rsidRPr="00A61ADB" w14:paraId="3A9C4BD8" w14:textId="01D9DE25" w:rsidTr="005D0E34">
        <w:trPr>
          <w:trHeight w:val="3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566AC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ood disorder, current</w:t>
            </w:r>
          </w:p>
          <w:p w14:paraId="0BF0AE54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ood disorder, lifetim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C77D3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  (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7%)   </w:t>
            </w:r>
          </w:p>
          <w:p w14:paraId="156DB30B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4 (8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A7B39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6 (20%)</w:t>
            </w:r>
          </w:p>
          <w:p w14:paraId="71D60575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5 (8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7EE182" w14:textId="77777777" w:rsidR="005D0E34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  <w:p w14:paraId="1E2BE226" w14:textId="589DE662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278E5B9C" w14:textId="148F8D55" w:rsidTr="005D0E34">
        <w:trPr>
          <w:trHeight w:val="6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67E81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Substance abuse, lifetim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FD6F6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1 (3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4269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2 (4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2D9F93" w14:textId="1B6C69E3" w:rsidR="005D0E34" w:rsidRPr="00A61ADB" w:rsidRDefault="005D0E34" w:rsidP="005D0E34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4BFA3081" w14:textId="0B4FBA9C" w:rsidTr="005D0E34">
        <w:trPr>
          <w:trHeight w:val="6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D429F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Substance dependence, lifetim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18428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7 (2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7EDC9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 9 (3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B6B98F" w14:textId="57664823" w:rsidR="005D0E34" w:rsidRPr="00A61ADB" w:rsidRDefault="005D0E34" w:rsidP="005D0E34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5701CE00" w14:textId="58F94FFB" w:rsidTr="005D0E34">
        <w:trPr>
          <w:trHeight w:val="6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3A1B3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Anxiety disorder, current</w:t>
            </w:r>
          </w:p>
          <w:p w14:paraId="69FF2BE3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Anxiety disorder, lifetim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397D3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5 (17%)</w:t>
            </w:r>
          </w:p>
          <w:p w14:paraId="25247D3A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4 (4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4F26A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2 (40%)</w:t>
            </w:r>
          </w:p>
          <w:p w14:paraId="013485E8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4 (4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BFF534" w14:textId="77777777" w:rsidR="005D0E34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  <w:p w14:paraId="6F7E3064" w14:textId="132EB851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477ECDEA" w14:textId="57134EDC" w:rsidTr="005D0E34">
        <w:trPr>
          <w:trHeight w:val="6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8C318" w14:textId="77777777" w:rsidR="005D0E34" w:rsidRPr="00A61ADB" w:rsidRDefault="005D0E34" w:rsidP="00820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Posttraumatic stress disorder, current</w:t>
            </w:r>
          </w:p>
          <w:p w14:paraId="31716701" w14:textId="77777777" w:rsidR="005D0E34" w:rsidRPr="00A61ADB" w:rsidRDefault="005D0E34" w:rsidP="00820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Posttraumatic stress disorder, lifetim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971CB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  <w:p w14:paraId="41DF702F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  <w:p w14:paraId="33DF8315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2 (4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48576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  <w:p w14:paraId="4870C89F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4 (47%)</w:t>
            </w:r>
          </w:p>
          <w:p w14:paraId="29CD63EA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6 (5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61A889" w14:textId="77777777" w:rsidR="005D0E34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  <w:p w14:paraId="778B5094" w14:textId="77777777" w:rsidR="005D0E34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  <w:p w14:paraId="1AC5225E" w14:textId="369F428B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12DBFD2D" w14:textId="17C43ED3" w:rsidTr="005D0E34">
        <w:trPr>
          <w:trHeight w:val="6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E75E7" w14:textId="77777777" w:rsidR="005D0E34" w:rsidRPr="00A61ADB" w:rsidRDefault="005D0E34" w:rsidP="00820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Obsessive-compulsive disorder, current</w:t>
            </w:r>
          </w:p>
          <w:p w14:paraId="4DEE0E56" w14:textId="77777777" w:rsidR="005D0E34" w:rsidRPr="00A61ADB" w:rsidRDefault="005D0E34" w:rsidP="008207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Obsessive-compulsive disorder, lifetim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8D6E7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  <w:p w14:paraId="284937B5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1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  (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3%)</w:t>
            </w:r>
          </w:p>
          <w:p w14:paraId="1BEAE1CA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2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  (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4BD5B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</w:p>
          <w:p w14:paraId="0E40FDAA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3  (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0%)</w:t>
            </w:r>
          </w:p>
          <w:p w14:paraId="6E501FAC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  (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C893F5" w14:textId="77777777" w:rsidR="005D0E34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  <w:p w14:paraId="27E0E018" w14:textId="77777777" w:rsidR="005D0E34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  <w:p w14:paraId="5EAAF3DA" w14:textId="51687E20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5DC07AD5" w14:textId="5F59CBCF" w:rsidTr="005D0E34">
        <w:trPr>
          <w:trHeight w:val="6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6C36" w14:textId="7901B422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Eating disorder, current</w:t>
            </w:r>
          </w:p>
          <w:p w14:paraId="52200452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Eating disorder, lifetim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29A2D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2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  (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 7%)</w:t>
            </w:r>
          </w:p>
          <w:p w14:paraId="48F188C3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7  (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5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88790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 8 (27%)</w:t>
            </w:r>
          </w:p>
          <w:p w14:paraId="4915A0A3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4 (4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BB828B" w14:textId="77777777" w:rsidR="005D0E34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  <w:p w14:paraId="12ECA755" w14:textId="24D32EA2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600A0000" w14:textId="1BDC2745" w:rsidTr="005D0E34">
        <w:trPr>
          <w:trHeight w:val="320"/>
        </w:trPr>
        <w:tc>
          <w:tcPr>
            <w:tcW w:w="766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5339E" w14:textId="248BDE12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Number of current diagnoses</w:t>
            </w:r>
          </w:p>
        </w:tc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DB4F2A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5D0E34" w:rsidRPr="00A61ADB" w14:paraId="47078143" w14:textId="6378FAF0" w:rsidTr="005D0E34">
        <w:trPr>
          <w:trHeight w:val="3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E467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D2C8B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9 (6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2A457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 (1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3FAC9E" w14:textId="54B0CB60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5A09E61B" w14:textId="2CCE04AA" w:rsidTr="005D0E34">
        <w:trPr>
          <w:trHeight w:val="3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6B126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6AF0F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8 (2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6AB65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2 (4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95AA5F" w14:textId="1D770981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32B0AAA3" w14:textId="66B5FCB0" w:rsidTr="005D0E34">
        <w:trPr>
          <w:trHeight w:val="3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D7E4A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2A69E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1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 3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EA4AF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9 (3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ABE7A4" w14:textId="7AB4555A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452CCF1B" w14:textId="53E27A82" w:rsidTr="005D0E34">
        <w:trPr>
          <w:trHeight w:val="3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EF99E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B0A67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AC963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  (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 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82B7DA" w14:textId="733B6670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7DDA1764" w14:textId="5BD3EBE1" w:rsidTr="005D0E34">
        <w:trPr>
          <w:trHeight w:val="3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2071D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7C83D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9AACB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3  (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0CEDBA" w14:textId="48D5C38F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189186A8" w14:textId="4708F45A" w:rsidTr="005D0E34">
        <w:trPr>
          <w:trHeight w:val="320"/>
        </w:trPr>
        <w:tc>
          <w:tcPr>
            <w:tcW w:w="766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C05BE1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Medication</w:t>
            </w:r>
          </w:p>
        </w:tc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92FD3B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5D0E34" w:rsidRPr="00A61ADB" w14:paraId="0DF0DDDB" w14:textId="4B09A6C9" w:rsidTr="005D0E34">
        <w:trPr>
          <w:trHeight w:val="3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78C30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SSRI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C6E8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3 (1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09855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 (1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504B81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5D0E34" w:rsidRPr="00A61ADB" w14:paraId="164F5BA9" w14:textId="3F6D6F93" w:rsidTr="00CE5A55">
        <w:trPr>
          <w:trHeight w:val="3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E077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Thyroid hormon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F2120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 (1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6B80B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 (1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5E40D4" w14:textId="41981291" w:rsidR="005D0E34" w:rsidRPr="005D0E34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5D0E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4 (13%)</w:t>
            </w:r>
          </w:p>
        </w:tc>
      </w:tr>
      <w:tr w:rsidR="005D0E34" w:rsidRPr="00A61ADB" w14:paraId="0B3D063B" w14:textId="0EE9EA79" w:rsidTr="005D0E34">
        <w:trPr>
          <w:trHeight w:val="366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C17D1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Oral contraceptive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9A53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4 (1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1D1F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2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  7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D4D52F" w14:textId="020D0DF6" w:rsidR="005D0E34" w:rsidRPr="005D0E34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5D0E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6 (20%)</w:t>
            </w:r>
          </w:p>
        </w:tc>
      </w:tr>
      <w:tr w:rsidR="005D0E34" w:rsidRPr="00A61ADB" w14:paraId="35F559B4" w14:textId="060352E1" w:rsidTr="005D0E34">
        <w:trPr>
          <w:trHeight w:val="6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C25A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Blood pressure lowering agent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0C407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CDF0A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1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  3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8F3D4E" w14:textId="49DD3C35" w:rsidR="005D0E34" w:rsidRPr="00A61ADB" w:rsidRDefault="005D0E34" w:rsidP="005D0E34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0D7682C4" w14:textId="3A2FC2B0" w:rsidTr="005D0E34">
        <w:trPr>
          <w:trHeight w:val="6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F12CD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Proton pump inhibitor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11618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1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 3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96578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1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  3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4C9C40" w14:textId="475B8CAE" w:rsidR="005D0E34" w:rsidRPr="00A61ADB" w:rsidRDefault="005D0E34" w:rsidP="005D0E34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  <w:tr w:rsidR="005D0E34" w:rsidRPr="00A61ADB" w14:paraId="76C57F3C" w14:textId="77131392" w:rsidTr="005D0E34">
        <w:trPr>
          <w:trHeight w:val="320"/>
        </w:trPr>
        <w:tc>
          <w:tcPr>
            <w:tcW w:w="4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34856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Antihistamin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AC862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39D6" w14:textId="77777777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1 </w:t>
            </w:r>
            <w:proofErr w:type="gramStart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  3</w:t>
            </w:r>
            <w:proofErr w:type="gramEnd"/>
            <w:r w:rsidRPr="00A61A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E2BD74" w14:textId="1E30CE5F" w:rsidR="005D0E34" w:rsidRPr="00A61ADB" w:rsidRDefault="005D0E34" w:rsidP="008207C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/</w:t>
            </w:r>
          </w:p>
        </w:tc>
      </w:tr>
    </w:tbl>
    <w:p w14:paraId="11AF1F5B" w14:textId="77777777" w:rsidR="00AF4986" w:rsidRPr="00A61ADB" w:rsidRDefault="00AF4986" w:rsidP="00AF4986">
      <w:p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06529199" w14:textId="77777777" w:rsidR="00AF4986" w:rsidRPr="00A61ADB" w:rsidRDefault="00AF4986" w:rsidP="00AF4986">
      <w:pPr>
        <w:spacing w:after="240" w:line="24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</w:p>
    <w:p w14:paraId="28A83C27" w14:textId="77777777" w:rsidR="008A481E" w:rsidRDefault="008A481E"/>
    <w:sectPr w:rsidR="008A481E" w:rsidSect="00D10F5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986"/>
    <w:rsid w:val="005D0E34"/>
    <w:rsid w:val="008A481E"/>
    <w:rsid w:val="00AF4986"/>
    <w:rsid w:val="00D1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DA0E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F498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7</Characters>
  <Application>Microsoft Macintosh Word</Application>
  <DocSecurity>0</DocSecurity>
  <Lines>7</Lines>
  <Paragraphs>2</Paragraphs>
  <ScaleCrop>false</ScaleCrop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Willis</dc:creator>
  <cp:keywords/>
  <dc:description/>
  <cp:lastModifiedBy>Franziska Willis</cp:lastModifiedBy>
  <cp:revision>2</cp:revision>
  <dcterms:created xsi:type="dcterms:W3CDTF">2017-10-16T12:21:00Z</dcterms:created>
  <dcterms:modified xsi:type="dcterms:W3CDTF">2017-10-16T12:21:00Z</dcterms:modified>
</cp:coreProperties>
</file>